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95" w:type="dxa"/>
        <w:jc w:val="center"/>
        <w:tblLayout w:type="fixed"/>
        <w:tblLook w:val="04A0" w:firstRow="1" w:lastRow="0" w:firstColumn="1" w:lastColumn="0" w:noHBand="0" w:noVBand="1"/>
      </w:tblPr>
      <w:tblGrid>
        <w:gridCol w:w="1700"/>
        <w:gridCol w:w="4811"/>
        <w:gridCol w:w="1984"/>
      </w:tblGrid>
      <w:tr w:rsidR="00A959E3" w:rsidRPr="00971220" w14:paraId="15FBE12B" w14:textId="77777777" w:rsidTr="00F652B9">
        <w:trPr>
          <w:trHeight w:val="324"/>
          <w:jc w:val="center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1A3FA" w14:textId="77777777" w:rsidR="00A959E3" w:rsidRPr="00971220" w:rsidRDefault="00A959E3" w:rsidP="00F652B9">
            <w:pPr>
              <w:rPr>
                <w:rFonts w:eastAsia="DengXian"/>
                <w:b/>
                <w:bCs/>
                <w:color w:val="000000"/>
                <w:szCs w:val="24"/>
                <w:lang w:eastAsia="zh-CN"/>
              </w:rPr>
            </w:pPr>
            <w:bookmarkStart w:id="0" w:name="_Hlk112262151"/>
            <w:r w:rsidRPr="00971220">
              <w:rPr>
                <w:rFonts w:eastAsia="DengXian"/>
                <w:b/>
                <w:bCs/>
                <w:color w:val="000000"/>
                <w:szCs w:val="24"/>
                <w:lang w:eastAsia="zh-CN"/>
              </w:rPr>
              <w:t>Primer name</w:t>
            </w:r>
          </w:p>
        </w:tc>
        <w:tc>
          <w:tcPr>
            <w:tcW w:w="4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C92E6" w14:textId="77777777" w:rsidR="00A959E3" w:rsidRPr="00971220" w:rsidRDefault="00A959E3" w:rsidP="00F652B9">
            <w:pPr>
              <w:jc w:val="center"/>
              <w:rPr>
                <w:rFonts w:eastAsia="DengXian"/>
                <w:b/>
                <w:bCs/>
                <w:color w:val="000000"/>
                <w:szCs w:val="24"/>
                <w:lang w:eastAsia="zh-CN"/>
              </w:rPr>
            </w:pPr>
            <w:r w:rsidRPr="00971220">
              <w:rPr>
                <w:rFonts w:eastAsia="DengXian"/>
                <w:b/>
                <w:bCs/>
                <w:color w:val="000000"/>
                <w:szCs w:val="24"/>
                <w:lang w:eastAsia="zh-CN"/>
              </w:rPr>
              <w:t>Sequence (5'-3'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87C5CAB" w14:textId="77777777" w:rsidR="00A959E3" w:rsidRPr="00971220" w:rsidRDefault="00A959E3" w:rsidP="00F652B9">
            <w:pPr>
              <w:jc w:val="center"/>
              <w:rPr>
                <w:rFonts w:eastAsia="DengXian"/>
                <w:b/>
                <w:bCs/>
                <w:color w:val="000000"/>
                <w:szCs w:val="24"/>
                <w:lang w:eastAsia="zh-CN"/>
              </w:rPr>
            </w:pPr>
            <w:r w:rsidRPr="00971220">
              <w:rPr>
                <w:rFonts w:eastAsia="DengXian"/>
                <w:b/>
                <w:bCs/>
                <w:color w:val="000000"/>
                <w:szCs w:val="24"/>
                <w:lang w:eastAsia="zh-CN"/>
              </w:rPr>
              <w:t>Notes</w:t>
            </w:r>
          </w:p>
        </w:tc>
      </w:tr>
      <w:bookmarkEnd w:id="0"/>
      <w:tr w:rsidR="00A959E3" w:rsidRPr="009E7CB2" w14:paraId="0E0E0ECB" w14:textId="77777777" w:rsidTr="00F652B9">
        <w:trPr>
          <w:trHeight w:val="288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9E850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</w:rPr>
            </w:pPr>
            <w:r w:rsidRPr="009E7CB2">
              <w:rPr>
                <w:rFonts w:eastAsia="DengXian"/>
                <w:color w:val="000000"/>
                <w:szCs w:val="24"/>
              </w:rPr>
              <w:t>pGD-P31-M</w:t>
            </w: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yc</w:t>
            </w:r>
            <w:r w:rsidRPr="009E7CB2">
              <w:rPr>
                <w:rFonts w:eastAsia="DengXian"/>
                <w:color w:val="000000"/>
                <w:szCs w:val="24"/>
              </w:rPr>
              <w:t>-F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524005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TCTCTCTACAAGATCTCGAG ATGGCTGATG GAGAGATATG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4E6EDC81" w14:textId="77777777" w:rsidR="00A959E3" w:rsidRPr="009E7CB2" w:rsidRDefault="00A959E3" w:rsidP="00F652B9">
            <w:pPr>
              <w:jc w:val="center"/>
              <w:rPr>
                <w:szCs w:val="24"/>
              </w:rPr>
            </w:pPr>
            <w:r w:rsidRPr="009E7CB2">
              <w:rPr>
                <w:rFonts w:eastAsia="DengXian"/>
                <w:color w:val="000000"/>
                <w:szCs w:val="24"/>
              </w:rPr>
              <w:t>pGD-P31-M</w:t>
            </w: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yc</w:t>
            </w:r>
          </w:p>
        </w:tc>
      </w:tr>
      <w:tr w:rsidR="00A959E3" w:rsidRPr="009E7CB2" w14:paraId="3930C3FB" w14:textId="77777777" w:rsidTr="00F652B9">
        <w:trPr>
          <w:trHeight w:val="288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A31A0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</w:rPr>
            </w:pPr>
            <w:r w:rsidRPr="009E7CB2">
              <w:rPr>
                <w:rFonts w:eastAsia="DengXian"/>
                <w:color w:val="000000"/>
                <w:szCs w:val="24"/>
              </w:rPr>
              <w:t>pGD-P31-M</w:t>
            </w: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yc</w:t>
            </w:r>
            <w:r w:rsidRPr="009E7CB2">
              <w:rPr>
                <w:rFonts w:eastAsia="DengXian"/>
                <w:color w:val="000000"/>
                <w:szCs w:val="24"/>
              </w:rPr>
              <w:t>-R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2EA396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/>
                <w:szCs w:val="24"/>
                <w:lang w:eastAsia="zh-CN"/>
              </w:rPr>
              <w:t xml:space="preserve">CTCCGCCGGA TCCCGGGCCC ATCGTGATAA AAGACAAACC </w:t>
            </w:r>
          </w:p>
        </w:tc>
        <w:tc>
          <w:tcPr>
            <w:tcW w:w="198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4690E1" w14:textId="77777777" w:rsidR="00A959E3" w:rsidRPr="009E7CB2" w:rsidRDefault="00A959E3" w:rsidP="00F652B9">
            <w:pPr>
              <w:jc w:val="center"/>
              <w:rPr>
                <w:szCs w:val="24"/>
              </w:rPr>
            </w:pPr>
          </w:p>
        </w:tc>
      </w:tr>
      <w:tr w:rsidR="00A959E3" w:rsidRPr="009E7CB2" w14:paraId="1E52B5C6" w14:textId="77777777" w:rsidTr="00F652B9">
        <w:trPr>
          <w:trHeight w:val="288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B4F86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</w:rPr>
            </w:pPr>
            <w:r w:rsidRPr="009E7CB2">
              <w:rPr>
                <w:rFonts w:eastAsia="DengXian"/>
                <w:color w:val="000000"/>
                <w:szCs w:val="24"/>
              </w:rPr>
              <w:t>pBN4-</w:t>
            </w: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Δ</w:t>
            </w:r>
            <w:r w:rsidRPr="009E7CB2">
              <w:rPr>
                <w:rFonts w:eastAsia="DengXian"/>
                <w:color w:val="000000"/>
                <w:szCs w:val="24"/>
              </w:rPr>
              <w:t>P31-F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868B43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ATGG AGAGATATGT CGGTGTCAGG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6A998365" w14:textId="77777777" w:rsidR="00A959E3" w:rsidRPr="009E7CB2" w:rsidRDefault="00A959E3" w:rsidP="00F652B9">
            <w:pPr>
              <w:jc w:val="center"/>
              <w:rPr>
                <w:szCs w:val="24"/>
              </w:rPr>
            </w:pPr>
            <w:r w:rsidRPr="009E7CB2">
              <w:rPr>
                <w:rFonts w:eastAsia="DengXian"/>
                <w:color w:val="000000"/>
                <w:szCs w:val="24"/>
              </w:rPr>
              <w:t>pBN4-</w:t>
            </w: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Δ</w:t>
            </w:r>
            <w:r w:rsidRPr="009E7CB2">
              <w:rPr>
                <w:rFonts w:eastAsia="DengXian"/>
                <w:color w:val="000000"/>
                <w:szCs w:val="24"/>
              </w:rPr>
              <w:t>P31</w:t>
            </w:r>
          </w:p>
        </w:tc>
      </w:tr>
      <w:tr w:rsidR="00A959E3" w:rsidRPr="009E7CB2" w14:paraId="653AF05C" w14:textId="77777777" w:rsidTr="00F652B9">
        <w:trPr>
          <w:trHeight w:val="288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43EF9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</w:rPr>
            </w:pPr>
            <w:r w:rsidRPr="009E7CB2">
              <w:rPr>
                <w:rFonts w:eastAsia="DengXian"/>
                <w:color w:val="000000"/>
                <w:szCs w:val="24"/>
              </w:rPr>
              <w:t>pBN4-</w:t>
            </w: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Δ</w:t>
            </w:r>
            <w:r w:rsidRPr="009E7CB2">
              <w:rPr>
                <w:rFonts w:eastAsia="DengXian"/>
                <w:color w:val="000000"/>
                <w:szCs w:val="24"/>
              </w:rPr>
              <w:t>P31-R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C0D2B0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CAGCCATAAA TGTTACTAAT CAGATA</w:t>
            </w:r>
          </w:p>
        </w:tc>
        <w:tc>
          <w:tcPr>
            <w:tcW w:w="198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D5F89EC" w14:textId="77777777" w:rsidR="00A959E3" w:rsidRPr="009E7CB2" w:rsidRDefault="00A959E3" w:rsidP="00F652B9">
            <w:pPr>
              <w:jc w:val="both"/>
              <w:rPr>
                <w:szCs w:val="24"/>
              </w:rPr>
            </w:pPr>
          </w:p>
        </w:tc>
      </w:tr>
      <w:tr w:rsidR="00A959E3" w:rsidRPr="009E7CB2" w14:paraId="6C9286A3" w14:textId="77777777" w:rsidTr="00F652B9">
        <w:trPr>
          <w:trHeight w:val="288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3DA28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</w:rPr>
            </w:pPr>
            <w:r w:rsidRPr="009E7CB2">
              <w:rPr>
                <w:rFonts w:eastAsia="DengXian"/>
                <w:color w:val="000000"/>
                <w:szCs w:val="24"/>
              </w:rPr>
              <w:t>pGD-P31-GFP-F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74F71C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CTCTCTCTACAAGATCTCGAG ATGGCTGATG GAGAGATATG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5D38F16B" w14:textId="77777777" w:rsidR="00A959E3" w:rsidRPr="009E7CB2" w:rsidRDefault="00A959E3" w:rsidP="00F652B9">
            <w:pPr>
              <w:jc w:val="center"/>
              <w:rPr>
                <w:szCs w:val="24"/>
              </w:rPr>
            </w:pPr>
            <w:r w:rsidRPr="009E7CB2">
              <w:rPr>
                <w:rFonts w:eastAsia="DengXian"/>
                <w:color w:val="000000"/>
                <w:szCs w:val="24"/>
              </w:rPr>
              <w:t>pGD-P31-GFP</w:t>
            </w:r>
          </w:p>
        </w:tc>
      </w:tr>
      <w:tr w:rsidR="00A959E3" w:rsidRPr="009E7CB2" w14:paraId="7CD52B31" w14:textId="77777777" w:rsidTr="00F652B9">
        <w:trPr>
          <w:trHeight w:val="288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40337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</w:rPr>
            </w:pPr>
            <w:r w:rsidRPr="009E7CB2">
              <w:rPr>
                <w:rFonts w:eastAsia="DengXian"/>
                <w:color w:val="000000"/>
                <w:szCs w:val="24"/>
              </w:rPr>
              <w:t>pGD-P31-GFP-R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3C3350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CTTCTCCTTTACTCATGGGCCCATCGTGATAA AAGACAAACC</w:t>
            </w:r>
          </w:p>
        </w:tc>
        <w:tc>
          <w:tcPr>
            <w:tcW w:w="198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8897833" w14:textId="77777777" w:rsidR="00A959E3" w:rsidRPr="009E7CB2" w:rsidRDefault="00A959E3" w:rsidP="00F652B9">
            <w:pPr>
              <w:jc w:val="both"/>
              <w:rPr>
                <w:szCs w:val="24"/>
              </w:rPr>
            </w:pPr>
          </w:p>
        </w:tc>
      </w:tr>
      <w:tr w:rsidR="00A959E3" w:rsidRPr="009E7CB2" w14:paraId="43B5442C" w14:textId="77777777" w:rsidTr="00F652B9">
        <w:trPr>
          <w:trHeight w:val="288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701DF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</w:rPr>
            </w:pPr>
            <w:r w:rsidRPr="009E7CB2">
              <w:rPr>
                <w:rFonts w:eastAsia="DengXian"/>
                <w:color w:val="000000"/>
                <w:szCs w:val="24"/>
              </w:rPr>
              <w:t>pDB-His-MBP-P31-F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3F8048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TACTTCCAGGGCCATATG ATGGCTGATG GAGAGATATG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2C2933CF" w14:textId="77777777" w:rsidR="00A959E3" w:rsidRPr="009E7CB2" w:rsidRDefault="00A959E3" w:rsidP="00F652B9">
            <w:pPr>
              <w:jc w:val="center"/>
              <w:rPr>
                <w:szCs w:val="24"/>
              </w:rPr>
            </w:pPr>
            <w:r w:rsidRPr="009E7CB2">
              <w:rPr>
                <w:rFonts w:eastAsia="DengXian"/>
                <w:color w:val="000000"/>
                <w:szCs w:val="24"/>
              </w:rPr>
              <w:t>pDB-His-MBP-P31</w:t>
            </w:r>
          </w:p>
        </w:tc>
      </w:tr>
      <w:tr w:rsidR="00A959E3" w:rsidRPr="009E7CB2" w14:paraId="65BE6013" w14:textId="77777777" w:rsidTr="00F652B9">
        <w:trPr>
          <w:trHeight w:val="288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519C3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</w:rPr>
            </w:pPr>
            <w:r w:rsidRPr="009E7CB2">
              <w:rPr>
                <w:rFonts w:eastAsia="DengXian"/>
                <w:color w:val="000000"/>
                <w:szCs w:val="24"/>
              </w:rPr>
              <w:t>pDB-His-MBP-P31-R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BA1626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TGGTGGTGGT GGTGCTCGAGTATCGTGATAA AAGACAAACC</w:t>
            </w:r>
          </w:p>
        </w:tc>
        <w:tc>
          <w:tcPr>
            <w:tcW w:w="198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FF06E26" w14:textId="77777777" w:rsidR="00A959E3" w:rsidRPr="009E7CB2" w:rsidRDefault="00A959E3" w:rsidP="00F652B9">
            <w:pPr>
              <w:jc w:val="both"/>
              <w:rPr>
                <w:szCs w:val="24"/>
              </w:rPr>
            </w:pPr>
          </w:p>
        </w:tc>
      </w:tr>
      <w:tr w:rsidR="00A959E3" w:rsidRPr="009E7CB2" w14:paraId="3CACA418" w14:textId="77777777" w:rsidTr="00F652B9">
        <w:trPr>
          <w:trHeight w:val="288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8A28D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</w:rPr>
            </w:pPr>
            <w:r w:rsidRPr="009E7CB2">
              <w:rPr>
                <w:rFonts w:eastAsia="DengXian"/>
                <w:color w:val="000000"/>
                <w:szCs w:val="24"/>
              </w:rPr>
              <w:t>pSPYNE-35S-P31-F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00D968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CGCCACTAGTGGATCC   ATGGCTGATG GAGAGATATG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79A150FB" w14:textId="77777777" w:rsidR="00A959E3" w:rsidRPr="009E7CB2" w:rsidRDefault="00A959E3" w:rsidP="00F652B9">
            <w:pPr>
              <w:jc w:val="center"/>
              <w:rPr>
                <w:szCs w:val="24"/>
              </w:rPr>
            </w:pPr>
            <w:r w:rsidRPr="009E7CB2">
              <w:rPr>
                <w:rFonts w:eastAsia="DengXian"/>
                <w:color w:val="000000"/>
                <w:szCs w:val="24"/>
              </w:rPr>
              <w:t>pSPYNE-35S-P31</w:t>
            </w:r>
          </w:p>
        </w:tc>
      </w:tr>
      <w:tr w:rsidR="00A959E3" w:rsidRPr="009E7CB2" w14:paraId="1654AFF9" w14:textId="77777777" w:rsidTr="00F652B9">
        <w:trPr>
          <w:trHeight w:val="288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010BF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</w:rPr>
            </w:pPr>
            <w:r w:rsidRPr="009E7CB2">
              <w:rPr>
                <w:rFonts w:eastAsia="DengXian"/>
                <w:color w:val="000000"/>
                <w:szCs w:val="24"/>
              </w:rPr>
              <w:t>pSPYNE-35S-P31-R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2F5C08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TACTATCGATGGATCC   ATCGTGATAA AAGACAAACC</w:t>
            </w:r>
          </w:p>
        </w:tc>
        <w:tc>
          <w:tcPr>
            <w:tcW w:w="198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EEA8748" w14:textId="77777777" w:rsidR="00A959E3" w:rsidRPr="009E7CB2" w:rsidRDefault="00A959E3" w:rsidP="00F652B9">
            <w:pPr>
              <w:jc w:val="both"/>
              <w:rPr>
                <w:szCs w:val="24"/>
              </w:rPr>
            </w:pPr>
          </w:p>
        </w:tc>
      </w:tr>
      <w:tr w:rsidR="00A959E3" w:rsidRPr="009E7CB2" w14:paraId="0B6AB5AF" w14:textId="77777777" w:rsidTr="00F652B9">
        <w:trPr>
          <w:trHeight w:val="288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EF9CA1" w14:textId="77777777" w:rsidR="00A959E3" w:rsidRPr="009E7CB2" w:rsidRDefault="00A959E3" w:rsidP="00F652B9">
            <w:pPr>
              <w:jc w:val="both"/>
              <w:rPr>
                <w:szCs w:val="24"/>
              </w:rPr>
            </w:pPr>
            <w:r w:rsidRPr="009E7CB2">
              <w:rPr>
                <w:rFonts w:eastAsia="DengXian"/>
                <w:color w:val="000000"/>
                <w:szCs w:val="24"/>
              </w:rPr>
              <w:t>pSPYCE-35S-HD1-F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5896AC" w14:textId="77777777" w:rsidR="00A959E3" w:rsidRPr="009E7CB2" w:rsidRDefault="00A959E3" w:rsidP="00F652B9">
            <w:pPr>
              <w:jc w:val="both"/>
              <w:rPr>
                <w:szCs w:val="24"/>
              </w:rPr>
            </w:pPr>
            <w:r w:rsidRPr="009E7CB2">
              <w:rPr>
                <w:szCs w:val="24"/>
              </w:rPr>
              <w:t>CGCCACTAGTGGATCC   ATGATGAGGT TACAAACTTA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4998F137" w14:textId="77777777" w:rsidR="00A959E3" w:rsidRPr="009E7CB2" w:rsidRDefault="00A959E3" w:rsidP="00F652B9">
            <w:pPr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/>
                <w:szCs w:val="24"/>
              </w:rPr>
              <w:t>pSPYCE-35S-HRD1</w:t>
            </w:r>
          </w:p>
        </w:tc>
      </w:tr>
      <w:tr w:rsidR="00A959E3" w:rsidRPr="009E7CB2" w14:paraId="6152A62A" w14:textId="77777777" w:rsidTr="00F652B9">
        <w:trPr>
          <w:trHeight w:val="288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C8A0DE" w14:textId="77777777" w:rsidR="00A959E3" w:rsidRPr="009E7CB2" w:rsidRDefault="00A959E3" w:rsidP="00F652B9">
            <w:pPr>
              <w:jc w:val="both"/>
              <w:rPr>
                <w:szCs w:val="24"/>
              </w:rPr>
            </w:pPr>
            <w:r w:rsidRPr="009E7CB2">
              <w:rPr>
                <w:rFonts w:eastAsia="DengXian"/>
                <w:color w:val="000000"/>
                <w:szCs w:val="24"/>
              </w:rPr>
              <w:t>pSPYCE-35S-HD1-R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D01129" w14:textId="77777777" w:rsidR="00A959E3" w:rsidRPr="009E7CB2" w:rsidRDefault="00A959E3" w:rsidP="00F652B9">
            <w:pPr>
              <w:jc w:val="both"/>
              <w:rPr>
                <w:szCs w:val="24"/>
              </w:rPr>
            </w:pPr>
            <w:r w:rsidRPr="009E7CB2">
              <w:rPr>
                <w:szCs w:val="24"/>
              </w:rPr>
              <w:t>TACTATCGATGGATCC   CATTTCTGCA CCTTCGGTTT</w:t>
            </w:r>
          </w:p>
        </w:tc>
        <w:tc>
          <w:tcPr>
            <w:tcW w:w="198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72F0152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  <w:lang w:eastAsia="zh-CN"/>
              </w:rPr>
            </w:pPr>
          </w:p>
        </w:tc>
      </w:tr>
      <w:tr w:rsidR="00A959E3" w:rsidRPr="009E7CB2" w14:paraId="3BD59502" w14:textId="77777777" w:rsidTr="00F652B9">
        <w:trPr>
          <w:trHeight w:val="288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BD915E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BN2-qRT-F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7EA382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TTACCATG GACACCTGTTCAAGG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37C55" w14:textId="77777777" w:rsidR="00A959E3" w:rsidRPr="009E7CB2" w:rsidRDefault="00A959E3" w:rsidP="00F652B9">
            <w:pPr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RT</w:t>
            </w:r>
            <w:r w:rsidRPr="009E7CB2">
              <w:rPr>
                <w:rFonts w:eastAsia="DengXian" w:hint="eastAsia"/>
                <w:color w:val="000000"/>
                <w:szCs w:val="24"/>
                <w:lang w:eastAsia="zh-CN"/>
              </w:rPr>
              <w:t>–</w:t>
            </w: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qPCR</w:t>
            </w:r>
          </w:p>
        </w:tc>
      </w:tr>
      <w:tr w:rsidR="00A959E3" w:rsidRPr="009E7CB2" w14:paraId="243C3A64" w14:textId="77777777" w:rsidTr="00F652B9">
        <w:trPr>
          <w:trHeight w:val="288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C23630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BN2-qRT-R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A5755A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AGGATATAA TAGTGCCCGCTTCG</w:t>
            </w:r>
          </w:p>
        </w:tc>
        <w:tc>
          <w:tcPr>
            <w:tcW w:w="19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93D416" w14:textId="77777777" w:rsidR="00A959E3" w:rsidRPr="009E7CB2" w:rsidRDefault="00A959E3" w:rsidP="00F652B9">
            <w:pPr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</w:p>
        </w:tc>
      </w:tr>
      <w:tr w:rsidR="00A959E3" w:rsidRPr="009E7CB2" w14:paraId="40411524" w14:textId="77777777" w:rsidTr="00F652B9">
        <w:trPr>
          <w:trHeight w:val="288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598E578" w14:textId="77777777" w:rsidR="00A959E3" w:rsidRPr="009E7CB2" w:rsidRDefault="00A959E3" w:rsidP="00F652B9">
            <w:pPr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 w:themeColor="text1"/>
                <w:szCs w:val="24"/>
                <w:lang w:eastAsia="zh-CN"/>
              </w:rPr>
              <w:t>BmActin-qRT-F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5A80FF3" w14:textId="77777777" w:rsidR="00A959E3" w:rsidRPr="009E7CB2" w:rsidRDefault="00A959E3" w:rsidP="00F652B9">
            <w:pPr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 w:themeColor="text1"/>
                <w:szCs w:val="24"/>
                <w:lang w:eastAsia="zh-CN"/>
              </w:rPr>
              <w:t>CAGGTATTGTGCTTGACTCT</w:t>
            </w:r>
          </w:p>
        </w:tc>
        <w:tc>
          <w:tcPr>
            <w:tcW w:w="19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78B192" w14:textId="77777777" w:rsidR="00A959E3" w:rsidRPr="009E7CB2" w:rsidRDefault="00A959E3" w:rsidP="00F652B9">
            <w:pPr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</w:p>
        </w:tc>
      </w:tr>
      <w:tr w:rsidR="00A959E3" w:rsidRPr="009E7CB2" w14:paraId="596C2CB3" w14:textId="77777777" w:rsidTr="00F652B9">
        <w:trPr>
          <w:trHeight w:val="288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BD4DD86" w14:textId="77777777" w:rsidR="00A959E3" w:rsidRPr="009E7CB2" w:rsidRDefault="00A959E3" w:rsidP="00F652B9">
            <w:pPr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 w:themeColor="text1"/>
                <w:szCs w:val="24"/>
                <w:lang w:eastAsia="zh-CN"/>
              </w:rPr>
              <w:t>BmActin-qRT-R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043102E" w14:textId="77777777" w:rsidR="00A959E3" w:rsidRPr="009E7CB2" w:rsidRDefault="00A959E3" w:rsidP="00F652B9">
            <w:pPr>
              <w:jc w:val="both"/>
              <w:rPr>
                <w:rFonts w:eastAsia="DengXian"/>
                <w:color w:val="000000" w:themeColor="text1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 w:themeColor="text1"/>
                <w:szCs w:val="24"/>
                <w:lang w:eastAsia="zh-CN"/>
              </w:rPr>
              <w:t>AACATGTAACCTCTTTCGGT</w:t>
            </w:r>
          </w:p>
        </w:tc>
        <w:tc>
          <w:tcPr>
            <w:tcW w:w="19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D09EE3" w14:textId="77777777" w:rsidR="00A959E3" w:rsidRPr="009E7CB2" w:rsidRDefault="00A959E3" w:rsidP="00F652B9">
            <w:pPr>
              <w:jc w:val="center"/>
              <w:rPr>
                <w:rFonts w:eastAsia="DengXian"/>
                <w:color w:val="000000"/>
                <w:szCs w:val="24"/>
                <w:lang w:eastAsia="zh-CN"/>
              </w:rPr>
            </w:pPr>
          </w:p>
        </w:tc>
      </w:tr>
      <w:tr w:rsidR="00A959E3" w:rsidRPr="009E7CB2" w14:paraId="0A0A7326" w14:textId="77777777" w:rsidTr="00F652B9">
        <w:trPr>
          <w:trHeight w:val="288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5FBBEBF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NbEF1α-qRT-F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5D1788F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GATTAATG AGCCCAA GAGGCC</w:t>
            </w:r>
          </w:p>
        </w:tc>
        <w:tc>
          <w:tcPr>
            <w:tcW w:w="19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0AD141" w14:textId="77777777" w:rsidR="00A959E3" w:rsidRPr="009E7CB2" w:rsidRDefault="00A959E3" w:rsidP="00F652B9">
            <w:pPr>
              <w:rPr>
                <w:rFonts w:eastAsia="DengXian"/>
                <w:color w:val="000000"/>
                <w:szCs w:val="24"/>
                <w:lang w:eastAsia="zh-CN"/>
              </w:rPr>
            </w:pPr>
          </w:p>
        </w:tc>
      </w:tr>
      <w:tr w:rsidR="00A959E3" w:rsidRPr="009E7CB2" w14:paraId="3B92C72A" w14:textId="77777777" w:rsidTr="00F652B9">
        <w:trPr>
          <w:trHeight w:val="288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DF025B0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NbEF1α-qRT-R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0E2A336" w14:textId="77777777" w:rsidR="00A959E3" w:rsidRPr="009E7CB2" w:rsidRDefault="00A959E3" w:rsidP="00F652B9">
            <w:pPr>
              <w:jc w:val="both"/>
              <w:rPr>
                <w:rFonts w:eastAsia="DengXian"/>
                <w:color w:val="000000"/>
                <w:szCs w:val="24"/>
                <w:lang w:eastAsia="zh-CN"/>
              </w:rPr>
            </w:pPr>
            <w:r w:rsidRPr="009E7CB2">
              <w:rPr>
                <w:rFonts w:eastAsia="DengXian"/>
                <w:color w:val="000000"/>
                <w:szCs w:val="24"/>
                <w:lang w:eastAsia="zh-CN"/>
              </w:rPr>
              <w:t>AGTTTC CACAC GACCAACAGG</w:t>
            </w:r>
          </w:p>
        </w:tc>
        <w:tc>
          <w:tcPr>
            <w:tcW w:w="19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9C1306" w14:textId="77777777" w:rsidR="00A959E3" w:rsidRPr="009E7CB2" w:rsidRDefault="00A959E3" w:rsidP="00F652B9">
            <w:pPr>
              <w:rPr>
                <w:rFonts w:eastAsia="DengXian"/>
                <w:color w:val="000000"/>
                <w:szCs w:val="24"/>
                <w:lang w:eastAsia="zh-CN"/>
              </w:rPr>
            </w:pPr>
          </w:p>
        </w:tc>
      </w:tr>
    </w:tbl>
    <w:p w14:paraId="2BFC1BDC" w14:textId="48C367F2" w:rsidR="00863104" w:rsidRDefault="00863104"/>
    <w:p w14:paraId="0B778B28" w14:textId="042221A7" w:rsidR="00A959E3" w:rsidRDefault="00A959E3"/>
    <w:p w14:paraId="2C71A5E9" w14:textId="1EF6B5DC" w:rsidR="00A959E3" w:rsidRDefault="00A959E3"/>
    <w:p w14:paraId="79AB8712" w14:textId="46E927B4" w:rsidR="00A959E3" w:rsidRDefault="00A959E3">
      <w:r w:rsidRPr="00A959E3">
        <w:t>S2 Table. List of primers in this study.</w:t>
      </w:r>
    </w:p>
    <w:sectPr w:rsidR="00A959E3" w:rsidSect="0086310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9E3"/>
    <w:rsid w:val="00863104"/>
    <w:rsid w:val="00A05082"/>
    <w:rsid w:val="00A959E3"/>
    <w:rsid w:val="00D369E9"/>
    <w:rsid w:val="00DF66C6"/>
    <w:rsid w:val="00F9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530AA"/>
  <w15:chartTrackingRefBased/>
  <w15:docId w15:val="{9808F4DF-FFC9-486A-BD0C-8CD7C9E94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9E3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Estes</dc:creator>
  <cp:keywords/>
  <dc:description/>
  <cp:lastModifiedBy>Eric Estes</cp:lastModifiedBy>
  <cp:revision>1</cp:revision>
  <dcterms:created xsi:type="dcterms:W3CDTF">2025-12-29T10:20:00Z</dcterms:created>
  <dcterms:modified xsi:type="dcterms:W3CDTF">2025-12-29T10:21:00Z</dcterms:modified>
</cp:coreProperties>
</file>